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268" w:rsidRDefault="00F61C36">
      <w:pPr>
        <w:spacing w:line="420" w:lineRule="exact"/>
        <w:rPr>
          <w:rFonts w:ascii="Times New Roman" w:eastAsia="SimHei" w:hAnsi="Times New Roman"/>
          <w:sz w:val="32"/>
          <w:szCs w:val="32"/>
        </w:rPr>
      </w:pPr>
      <w:r>
        <w:rPr>
          <w:rFonts w:ascii="Times New Roman" w:eastAsia="SimHei" w:hAnsi="Times New Roman" w:hint="eastAsia"/>
          <w:sz w:val="32"/>
          <w:szCs w:val="32"/>
        </w:rPr>
        <w:t>Supplementary Table 1</w:t>
      </w:r>
      <w:bookmarkStart w:id="0" w:name="_GoBack"/>
      <w:bookmarkEnd w:id="0"/>
      <w:r>
        <w:rPr>
          <w:rFonts w:ascii="Times New Roman" w:eastAsia="SimHei" w:hAnsi="Times New Roman" w:hint="eastAsia"/>
          <w:sz w:val="32"/>
          <w:szCs w:val="32"/>
        </w:rPr>
        <w:t>.</w:t>
      </w:r>
      <w:r>
        <w:rPr>
          <w:rFonts w:ascii="Times New Roman" w:eastAsia="SimHei" w:hAnsi="Times New Roman"/>
          <w:sz w:val="32"/>
          <w:szCs w:val="32"/>
        </w:rPr>
        <w:t xml:space="preserve"> Primers sequence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5"/>
        <w:gridCol w:w="5644"/>
      </w:tblGrid>
      <w:tr w:rsidR="00A11268">
        <w:trPr>
          <w:trHeight w:val="324"/>
        </w:trPr>
        <w:tc>
          <w:tcPr>
            <w:tcW w:w="285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>Primer Name</w:t>
            </w:r>
          </w:p>
        </w:tc>
        <w:tc>
          <w:tcPr>
            <w:tcW w:w="564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>Primer Sequence (5’→3’)</w:t>
            </w:r>
          </w:p>
        </w:tc>
      </w:tr>
      <w:tr w:rsidR="00A11268">
        <w:trPr>
          <w:trHeight w:val="639"/>
        </w:trPr>
        <w:tc>
          <w:tcPr>
            <w:tcW w:w="2855" w:type="dxa"/>
            <w:tcBorders>
              <w:top w:val="nil"/>
            </w:tcBorders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/>
                <w:sz w:val="24"/>
              </w:rPr>
              <w:t>-PPARγ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/>
                <w:sz w:val="24"/>
              </w:rPr>
              <w:t>-PPARγ-R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/>
                <w:sz w:val="24"/>
              </w:rPr>
              <w:t>-MyoD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/>
                <w:sz w:val="24"/>
              </w:rPr>
              <w:t>-MyoD-R</w:t>
            </w:r>
          </w:p>
        </w:tc>
        <w:tc>
          <w:tcPr>
            <w:tcW w:w="5644" w:type="dxa"/>
            <w:tcBorders>
              <w:top w:val="nil"/>
            </w:tcBorders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AGAAGCGGTGAACCACTGATA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AGGTCCACAGAGCTGATTCC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GAATGGCTACGACACCGCCTACTAC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ACGGGGTCTGGGTTCCCTGTT</w:t>
            </w:r>
          </w:p>
        </w:tc>
      </w:tr>
      <w:tr w:rsidR="00A11268">
        <w:trPr>
          <w:trHeight w:val="1258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/>
                <w:sz w:val="24"/>
              </w:rPr>
              <w:t>-P</w:t>
            </w:r>
            <w:r>
              <w:rPr>
                <w:rFonts w:ascii="Times New Roman" w:eastAsia="SimSun" w:hAnsi="Times New Roman" w:hint="eastAsia"/>
                <w:sz w:val="24"/>
              </w:rPr>
              <w:t>ax</w:t>
            </w:r>
            <w:r>
              <w:rPr>
                <w:rFonts w:ascii="Times New Roman" w:eastAsia="SimSun" w:hAnsi="Times New Roman"/>
                <w:sz w:val="24"/>
              </w:rPr>
              <w:t>7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/>
                <w:sz w:val="24"/>
              </w:rPr>
              <w:t>-P</w:t>
            </w:r>
            <w:r>
              <w:rPr>
                <w:rFonts w:ascii="Times New Roman" w:eastAsia="SimSun" w:hAnsi="Times New Roman" w:hint="eastAsia"/>
                <w:sz w:val="24"/>
              </w:rPr>
              <w:t>ax</w:t>
            </w:r>
            <w:r>
              <w:rPr>
                <w:rFonts w:ascii="Times New Roman" w:eastAsia="SimSun" w:hAnsi="Times New Roman"/>
                <w:sz w:val="24"/>
              </w:rPr>
              <w:t>7-R</w:t>
            </w:r>
          </w:p>
          <w:p w:rsidR="00A11268" w:rsidRDefault="00F61C3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collagen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F</w:t>
            </w:r>
          </w:p>
          <w:p w:rsidR="00A11268" w:rsidRDefault="00F61C3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collagen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TCAAGCTCCGTGTTTCTCATGG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TTGTATTCTGAGCACTCGGCT</w:t>
            </w:r>
          </w:p>
          <w:p w:rsidR="00A11268" w:rsidRDefault="00F61C3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GCAGGATCTCTATAGCATCG</w:t>
            </w:r>
          </w:p>
          <w:p w:rsidR="00A11268" w:rsidRDefault="00F61C3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TGTCTCACAGTAACTCTCCA</w:t>
            </w:r>
          </w:p>
        </w:tc>
      </w:tr>
      <w:tr w:rsidR="00A11268">
        <w:trPr>
          <w:trHeight w:val="946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α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SM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F</w:t>
            </w:r>
          </w:p>
          <w:p w:rsidR="00A11268" w:rsidRDefault="00F61C3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α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SM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R</w:t>
            </w:r>
          </w:p>
          <w:p w:rsidR="00A11268" w:rsidRDefault="00F61C3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-Cxcl1-F</w:t>
            </w:r>
          </w:p>
          <w:p w:rsidR="00A11268" w:rsidRDefault="00F61C3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-Cxcl1-R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Ccl2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Ccl2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GAGAGGGATCCTGACGCT</w:t>
            </w:r>
          </w:p>
          <w:p w:rsidR="00A11268" w:rsidRDefault="00F61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AGGCATAGAGGGACAGCA</w:t>
            </w:r>
          </w:p>
          <w:p w:rsidR="00A11268" w:rsidRDefault="00F61C3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GGCTGGGATTCACCTCAA</w:t>
            </w:r>
          </w:p>
          <w:p w:rsidR="00A11268" w:rsidRDefault="00F61C3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GGCTATGACTTCGGTTTGG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TGGGTCCAGACATACATT</w:t>
            </w:r>
          </w:p>
          <w:p w:rsidR="00A11268" w:rsidRDefault="00F61C3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TACGGGTCAACTTCACAT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Cxcl5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Cxcl5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CCTACGGTGGAAGTCATAGC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GCCCTTTCTTCTCTTCACTGG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Ccl5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Ccl5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ACCACTCCCTGCTGCTT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CTTGGCGGTTCCTTCG</w:t>
            </w:r>
          </w:p>
        </w:tc>
      </w:tr>
      <w:tr w:rsidR="00A11268">
        <w:trPr>
          <w:trHeight w:val="90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Ereg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Ereg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TGCCTCTTGGGTCTTGACG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GCGGTACAGTTATCCTCGGATTC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Ngf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Ngf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CAGTGAAATTAGGCTCCCTG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CTTGGCAAAACCTTTATTGGG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Mmp3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Mmp3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CATGGAGACTTTGTCCCTTTTG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TTGGCTGAGTGGTAGAGTCCC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Nfkbia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Nfkbia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TGGCAATCATCCACGAAG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ACAGGCAAGATGTAGAGGG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Cxcl10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Cxcl10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CAAGTGCTGCCGTCATTTTC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GGCTCGCAGGGATGATTTCAA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Ptgs2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Ptgs2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TTCAACACACTCTATCACTGGC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GAAGCGTTTGCGGTACTCAT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Aspn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Aspn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AGGAGTATGTGATGCTACTGCT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CATTGGCACCCAAATGGACA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Vim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Vim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GCCTCTATTCCTCATCCC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GTTGGCAAAGCGGTCAT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Angptl7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Angptl7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TGACTGTTCTTCCCTGTACCA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AAGGCCACTCTTACGTCTCT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Gsn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Gsn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TGGCTCCGTACCGCTCTT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GCCTCAGACACCCGACTTT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Ogn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Ogn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CCATAACGACCTGGAATCTGT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ACGAGTGTCATTAGCCTTGC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lastRenderedPageBreak/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Gas1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Gas1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CATCTGCGAATCGGTCAAAG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GCTCGTCGTCATATTCTTCGTC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Timp3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Timp3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TTCTGCAACTCCGACATCGT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GGGGCATCTTACTGAAGCCTC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Cav</w:t>
            </w:r>
            <w:r>
              <w:rPr>
                <w:rFonts w:ascii="Times New Roman" w:eastAsia="SimSun" w:hAnsi="Times New Roman" w:hint="eastAsia"/>
                <w:sz w:val="24"/>
              </w:rPr>
              <w:t>1</w:t>
            </w:r>
            <w:r>
              <w:rPr>
                <w:rFonts w:ascii="Times New Roman" w:eastAsia="SimSun" w:hAnsi="Times New Roman" w:hint="eastAsia"/>
                <w:sz w:val="24"/>
              </w:rPr>
              <w:t>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Cav1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TGTCTGGGGGCAAATACGTG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GCGTCATACACTTGCTTCT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Mbnl1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Mbnl1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GCTGCCCAATACCAGGTCAA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GTAGCGGGTGTCATGCACAAT</w:t>
            </w:r>
          </w:p>
        </w:tc>
      </w:tr>
      <w:tr w:rsidR="00A11268">
        <w:trPr>
          <w:trHeight w:val="639"/>
        </w:trPr>
        <w:tc>
          <w:tcPr>
            <w:tcW w:w="2855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Ank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</w:rPr>
              <w:t>-Ank-R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color w:val="C00000"/>
                <w:sz w:val="24"/>
              </w:rPr>
            </w:pPr>
            <w:r>
              <w:rPr>
                <w:rFonts w:ascii="Times New Roman" w:eastAsia="SimSun" w:hAnsi="Times New Roman" w:hint="eastAsia"/>
                <w:color w:val="C00000"/>
                <w:sz w:val="24"/>
              </w:rPr>
              <w:t>M-</w:t>
            </w:r>
            <w:r>
              <w:rPr>
                <w:rFonts w:ascii="Times New Roman" w:eastAsia="SimSun" w:hAnsi="Times New Roman" w:cs="Times New Roman"/>
                <w:color w:val="C00000"/>
                <w:sz w:val="24"/>
              </w:rPr>
              <w:t>β</w:t>
            </w:r>
            <w:r>
              <w:rPr>
                <w:rFonts w:ascii="Times New Roman" w:eastAsia="SimSun" w:hAnsi="Times New Roman" w:hint="eastAsia"/>
                <w:color w:val="C00000"/>
                <w:sz w:val="24"/>
              </w:rPr>
              <w:t>-actin</w:t>
            </w:r>
            <w:r>
              <w:rPr>
                <w:rFonts w:ascii="Times New Roman" w:eastAsia="SimSun" w:hAnsi="Times New Roman" w:hint="eastAsia"/>
                <w:color w:val="C00000"/>
                <w:sz w:val="24"/>
              </w:rPr>
              <w:t>-F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color w:val="C00000"/>
                <w:sz w:val="24"/>
              </w:rPr>
              <w:t>M-</w:t>
            </w:r>
            <w:r>
              <w:rPr>
                <w:rFonts w:ascii="Times New Roman" w:eastAsia="SimSun" w:hAnsi="Times New Roman" w:cs="Times New Roman"/>
                <w:color w:val="C00000"/>
                <w:sz w:val="24"/>
              </w:rPr>
              <w:t>β</w:t>
            </w:r>
            <w:r>
              <w:rPr>
                <w:rFonts w:ascii="Times New Roman" w:eastAsia="SimSun" w:hAnsi="Times New Roman" w:hint="eastAsia"/>
                <w:color w:val="C00000"/>
                <w:sz w:val="24"/>
              </w:rPr>
              <w:t>-actin</w:t>
            </w:r>
            <w:r>
              <w:rPr>
                <w:rFonts w:ascii="Times New Roman" w:eastAsia="SimSun" w:hAnsi="Times New Roman" w:hint="eastAsia"/>
                <w:color w:val="C00000"/>
                <w:sz w:val="24"/>
              </w:rPr>
              <w:t>-R</w:t>
            </w:r>
          </w:p>
        </w:tc>
        <w:tc>
          <w:tcPr>
            <w:tcW w:w="5644" w:type="dxa"/>
          </w:tcPr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AGTCAAGGAGGATGCAGTAGA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CACTGTAGGCTATCAGGGTGT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color w:val="C00000"/>
                <w:sz w:val="24"/>
              </w:rPr>
            </w:pPr>
            <w:r>
              <w:rPr>
                <w:rFonts w:ascii="Times New Roman" w:eastAsia="SimSun" w:hAnsi="Times New Roman" w:hint="eastAsia"/>
                <w:color w:val="C00000"/>
                <w:sz w:val="24"/>
              </w:rPr>
              <w:t>TTGCTGACAGGATGCAGAAG</w:t>
            </w:r>
          </w:p>
          <w:p w:rsidR="00A11268" w:rsidRDefault="00F61C36">
            <w:pPr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color w:val="C00000"/>
                <w:sz w:val="24"/>
              </w:rPr>
              <w:t>ACATCTGCTGGAAGGTGGAC</w:t>
            </w:r>
          </w:p>
        </w:tc>
      </w:tr>
    </w:tbl>
    <w:p w:rsidR="00A11268" w:rsidRDefault="00A11268">
      <w:pPr>
        <w:rPr>
          <w:rFonts w:ascii="Times New Roman" w:hAnsi="Times New Roman" w:cs="Times New Roman"/>
        </w:rPr>
      </w:pPr>
    </w:p>
    <w:sectPr w:rsidR="00A11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Microsoft YaHei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4NjM1OTY0Yzg0NjY1ZGNhYjRlM2ExZWIzMmNkYTYifQ=="/>
  </w:docVars>
  <w:rsids>
    <w:rsidRoot w:val="2FA80DBC"/>
    <w:rsid w:val="00A11268"/>
    <w:rsid w:val="00F61C36"/>
    <w:rsid w:val="21D676C5"/>
    <w:rsid w:val="2FA80DBC"/>
    <w:rsid w:val="3B807FE1"/>
    <w:rsid w:val="3BDB76D2"/>
    <w:rsid w:val="405D202A"/>
    <w:rsid w:val="59333F23"/>
    <w:rsid w:val="5D653BA9"/>
    <w:rsid w:val="6C7A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0B08F9"/>
  <w15:docId w15:val="{A9125736-346B-47AF-A961-A8AD93DB8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9</Words>
  <Characters>1478</Characters>
  <Application>Microsoft Office Word</Application>
  <DocSecurity>0</DocSecurity>
  <Lines>12</Lines>
  <Paragraphs>3</Paragraphs>
  <ScaleCrop>false</ScaleCrop>
  <Company>SPS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1337</dc:creator>
  <cp:lastModifiedBy>Pooja Balaji</cp:lastModifiedBy>
  <cp:revision>2</cp:revision>
  <dcterms:created xsi:type="dcterms:W3CDTF">2021-12-19T13:24:00Z</dcterms:created>
  <dcterms:modified xsi:type="dcterms:W3CDTF">2022-11-12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C75BCC5CFE144189C2078DFCB9F8E03</vt:lpwstr>
  </property>
</Properties>
</file>